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7626"/>
      </w:tblGrid>
      <w:tr w:rsidR="002B063D" w:rsidRPr="00AF2A7E" w14:paraId="16C8847A" w14:textId="77777777" w:rsidTr="00CD1F11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FBD92" w14:textId="4580F979" w:rsidR="002B063D" w:rsidRPr="00AF2A7E" w:rsidRDefault="00894C40" w:rsidP="00EB50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bookmarkStart w:id="0" w:name="_GoBack"/>
            <w:bookmarkEnd w:id="0"/>
            <w:r w:rsidRPr="00894C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S3 Tab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B063D" w:rsidRPr="00AF2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Questions used to assess health status </w:t>
            </w:r>
          </w:p>
        </w:tc>
      </w:tr>
      <w:tr w:rsidR="002B063D" w:rsidRPr="00AF2A7E" w14:paraId="4F3E3F33" w14:textId="77777777" w:rsidTr="00CD1F11">
        <w:trPr>
          <w:trHeight w:val="315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8EE828" w14:textId="77777777" w:rsidR="002B063D" w:rsidRPr="00AF2A7E" w:rsidRDefault="002B063D" w:rsidP="00EB50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obility</w:t>
            </w:r>
          </w:p>
        </w:tc>
        <w:tc>
          <w:tcPr>
            <w:tcW w:w="41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6D03F8" w14:textId="77777777" w:rsidR="002B063D" w:rsidRPr="00AF2A7E" w:rsidRDefault="002B063D" w:rsidP="00EB5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hAnsi="Arial" w:cs="Arial"/>
                <w:color w:val="000000"/>
                <w:sz w:val="20"/>
                <w:szCs w:val="20"/>
              </w:rPr>
              <w:t xml:space="preserve">(1) </w:t>
            </w: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verall in the last 30 days, how much difficulty did you have with moving around?</w:t>
            </w:r>
          </w:p>
        </w:tc>
      </w:tr>
      <w:tr w:rsidR="002B063D" w:rsidRPr="00AF2A7E" w14:paraId="78F9864B" w14:textId="77777777" w:rsidTr="00CD1F11">
        <w:trPr>
          <w:trHeight w:val="510"/>
        </w:trPr>
        <w:tc>
          <w:tcPr>
            <w:tcW w:w="8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0B55FB" w14:textId="77777777" w:rsidR="002B063D" w:rsidRPr="00AF2A7E" w:rsidRDefault="002B063D" w:rsidP="00EB50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E387B" w14:textId="77777777" w:rsidR="002B063D" w:rsidRPr="00AF2A7E" w:rsidRDefault="002B063D" w:rsidP="00EB5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hAnsi="Arial" w:cs="Arial"/>
                <w:color w:val="000000"/>
                <w:sz w:val="20"/>
                <w:szCs w:val="20"/>
              </w:rPr>
              <w:t xml:space="preserve">(2) </w:t>
            </w: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verall in the last 30 days, how much difficulty did you have in vigorous activities, such as running 3 km (or equivalent) or cycling?</w:t>
            </w:r>
          </w:p>
        </w:tc>
      </w:tr>
      <w:tr w:rsidR="002B063D" w:rsidRPr="00AF2A7E" w14:paraId="278FD2F3" w14:textId="77777777" w:rsidTr="00CD1F11">
        <w:trPr>
          <w:trHeight w:val="315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A1F39E" w14:textId="77777777" w:rsidR="002B063D" w:rsidRPr="00AF2A7E" w:rsidRDefault="002B063D" w:rsidP="00EB50B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Pain and </w:t>
            </w:r>
            <w:r w:rsidRPr="00AF2A7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comfort</w:t>
            </w:r>
          </w:p>
        </w:tc>
        <w:tc>
          <w:tcPr>
            <w:tcW w:w="4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BBE5A" w14:textId="77777777" w:rsidR="002B063D" w:rsidRPr="00AF2A7E" w:rsidRDefault="002B063D" w:rsidP="00EB50B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hAnsi="Arial" w:cs="Arial"/>
                <w:color w:val="000000"/>
                <w:sz w:val="20"/>
                <w:szCs w:val="20"/>
              </w:rPr>
              <w:t xml:space="preserve">(1) </w:t>
            </w: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verall in the last 30 days, how much of bodily aches or pains did you have?</w:t>
            </w:r>
          </w:p>
          <w:p w14:paraId="4C926740" w14:textId="77777777" w:rsidR="002B063D" w:rsidRPr="00AF2A7E" w:rsidRDefault="002B063D" w:rsidP="00EB50B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hAnsi="Arial" w:cs="Arial"/>
                <w:color w:val="000000"/>
                <w:sz w:val="20"/>
                <w:szCs w:val="20"/>
              </w:rPr>
              <w:t xml:space="preserve">(2) </w:t>
            </w: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verall in the last 30 days, how much bodily discomfort did you have?</w:t>
            </w:r>
          </w:p>
        </w:tc>
      </w:tr>
      <w:tr w:rsidR="006A6EAF" w:rsidRPr="00AF2A7E" w14:paraId="3C90E11E" w14:textId="77777777" w:rsidTr="00CD1F11">
        <w:trPr>
          <w:trHeight w:val="315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94B9EB" w14:textId="1D191B96" w:rsidR="006A6EAF" w:rsidRPr="00AF2A7E" w:rsidRDefault="006A6EAF" w:rsidP="00EB50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ffect</w:t>
            </w:r>
          </w:p>
        </w:tc>
        <w:tc>
          <w:tcPr>
            <w:tcW w:w="4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A6ABE" w14:textId="77777777" w:rsidR="006A6EAF" w:rsidRPr="00AF2A7E" w:rsidRDefault="006A6EAF" w:rsidP="00EB50B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hAnsi="Arial" w:cs="Arial"/>
                <w:color w:val="000000"/>
                <w:sz w:val="20"/>
                <w:szCs w:val="20"/>
              </w:rPr>
              <w:t>(1) Overall in the last 30 days, how much of a problem did you have with feeling sad, low or depressed?</w:t>
            </w:r>
          </w:p>
          <w:p w14:paraId="27AD4084" w14:textId="4CAFB7C8" w:rsidR="006A6EAF" w:rsidRPr="00AF2A7E" w:rsidRDefault="006A6EAF" w:rsidP="00EB50B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hAnsi="Arial" w:cs="Arial"/>
                <w:color w:val="000000"/>
                <w:sz w:val="20"/>
                <w:szCs w:val="20"/>
              </w:rPr>
              <w:t>(2) Overall in the last 30 days, how much of a problem did you have with worry or anxiety?</w:t>
            </w:r>
          </w:p>
        </w:tc>
      </w:tr>
      <w:tr w:rsidR="002B063D" w:rsidRPr="00AF2A7E" w14:paraId="6885474F" w14:textId="77777777" w:rsidTr="00CD1F11">
        <w:trPr>
          <w:trHeight w:val="315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9C7FCE" w14:textId="48ADC01B" w:rsidR="002B063D" w:rsidRPr="00AF2A7E" w:rsidRDefault="002B063D" w:rsidP="00EB50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gnition</w:t>
            </w:r>
          </w:p>
        </w:tc>
        <w:tc>
          <w:tcPr>
            <w:tcW w:w="41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DFDF46" w14:textId="77777777" w:rsidR="002B063D" w:rsidRPr="00AF2A7E" w:rsidRDefault="002B063D" w:rsidP="00EB5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hAnsi="Arial" w:cs="Arial"/>
                <w:color w:val="000000"/>
                <w:sz w:val="20"/>
                <w:szCs w:val="20"/>
              </w:rPr>
              <w:t xml:space="preserve">(1) </w:t>
            </w: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verall in the last 30 days, how much difficulty did you have with concentrating or remembering things?</w:t>
            </w:r>
          </w:p>
        </w:tc>
      </w:tr>
      <w:tr w:rsidR="002B063D" w:rsidRPr="00AF2A7E" w14:paraId="6FC1A3A5" w14:textId="77777777" w:rsidTr="00CD1F11">
        <w:trPr>
          <w:trHeight w:val="510"/>
        </w:trPr>
        <w:tc>
          <w:tcPr>
            <w:tcW w:w="8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0D9B75" w14:textId="77777777" w:rsidR="002B063D" w:rsidRPr="00AF2A7E" w:rsidRDefault="002B063D" w:rsidP="00EB50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1B7B7" w14:textId="77777777" w:rsidR="002B063D" w:rsidRPr="00AF2A7E" w:rsidRDefault="002B063D" w:rsidP="00EB5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hAnsi="Arial" w:cs="Arial"/>
                <w:color w:val="000000"/>
                <w:sz w:val="20"/>
                <w:szCs w:val="20"/>
              </w:rPr>
              <w:t xml:space="preserve">(2) </w:t>
            </w: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verall in the last 30 days, how much difficulty did you have in learning a new task (for example, learning how to get to a new place, learning a new game, learning a new recipe etc.)?</w:t>
            </w:r>
          </w:p>
        </w:tc>
      </w:tr>
      <w:tr w:rsidR="002B063D" w:rsidRPr="00AF2A7E" w14:paraId="024FF637" w14:textId="77777777" w:rsidTr="00CD1F11">
        <w:trPr>
          <w:trHeight w:val="51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3AEA6A" w14:textId="77777777" w:rsidR="002B063D" w:rsidRPr="00AF2A7E" w:rsidRDefault="002B063D" w:rsidP="00EB50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leep and energy</w:t>
            </w:r>
          </w:p>
        </w:tc>
        <w:tc>
          <w:tcPr>
            <w:tcW w:w="41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3FDEB7" w14:textId="77777777" w:rsidR="002B063D" w:rsidRPr="00AF2A7E" w:rsidRDefault="002B063D" w:rsidP="00EB5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hAnsi="Arial" w:cs="Arial"/>
                <w:color w:val="000000"/>
                <w:sz w:val="20"/>
                <w:szCs w:val="20"/>
              </w:rPr>
              <w:t xml:space="preserve">(1) </w:t>
            </w: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verall in the last 30 days, how much of a problem did you have with sleeping, such as falling asleep, waking up frequently during the night or waking up too early in the morning?</w:t>
            </w:r>
          </w:p>
        </w:tc>
      </w:tr>
      <w:tr w:rsidR="002B063D" w:rsidRPr="00AF2A7E" w14:paraId="254C5AF9" w14:textId="77777777" w:rsidTr="00CD1F11">
        <w:trPr>
          <w:trHeight w:val="510"/>
        </w:trPr>
        <w:tc>
          <w:tcPr>
            <w:tcW w:w="8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A54664" w14:textId="77777777" w:rsidR="002B063D" w:rsidRPr="00AF2A7E" w:rsidRDefault="002B063D" w:rsidP="00EB5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A3CD3" w14:textId="77777777" w:rsidR="002B063D" w:rsidRPr="00AF2A7E" w:rsidRDefault="002B063D" w:rsidP="00EB5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AF2A7E">
              <w:rPr>
                <w:rFonts w:ascii="Arial" w:hAnsi="Arial" w:cs="Arial"/>
                <w:color w:val="000000"/>
                <w:sz w:val="20"/>
                <w:szCs w:val="20"/>
              </w:rPr>
              <w:t xml:space="preserve">(2) </w:t>
            </w: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verall in the last 30 days, how much of a problem did you have due to not feeling rested and refreshed during the day (e.g. feeling tired, not having energy)?</w:t>
            </w:r>
          </w:p>
        </w:tc>
      </w:tr>
    </w:tbl>
    <w:p w14:paraId="5343D00E" w14:textId="77777777" w:rsidR="00EB4AAC" w:rsidRPr="00AF2A7E" w:rsidRDefault="00EB4AAC" w:rsidP="00EB50B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2D8A7B7" w14:textId="6E81AEF1" w:rsidR="000E7191" w:rsidRPr="00AF2A7E" w:rsidRDefault="000E7191" w:rsidP="00EB50B1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0E7191" w:rsidRPr="00AF2A7E" w:rsidSect="00BB6050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63EB6B3" w15:done="0"/>
  <w15:commentEx w15:paraId="58E1CDB0" w15:paraIdParent="163EB6B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0043CF" w14:textId="77777777" w:rsidR="00B915D3" w:rsidRDefault="00B915D3" w:rsidP="00D9115B">
      <w:pPr>
        <w:spacing w:after="0" w:line="240" w:lineRule="auto"/>
      </w:pPr>
      <w:r>
        <w:separator/>
      </w:r>
    </w:p>
  </w:endnote>
  <w:endnote w:type="continuationSeparator" w:id="0">
    <w:p w14:paraId="351414AA" w14:textId="77777777" w:rsidR="00B915D3" w:rsidRDefault="00B915D3" w:rsidP="00D91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5346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B86165" w14:textId="32B92D3D" w:rsidR="00B915D3" w:rsidRDefault="00B915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2E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7D2500" w14:textId="77777777" w:rsidR="00B915D3" w:rsidRDefault="00B915D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AB3F0" w14:textId="77777777" w:rsidR="00B915D3" w:rsidRDefault="00B915D3" w:rsidP="00D9115B">
      <w:pPr>
        <w:spacing w:after="0" w:line="240" w:lineRule="auto"/>
      </w:pPr>
      <w:r>
        <w:separator/>
      </w:r>
    </w:p>
  </w:footnote>
  <w:footnote w:type="continuationSeparator" w:id="0">
    <w:p w14:paraId="53F646B2" w14:textId="77777777" w:rsidR="00B915D3" w:rsidRDefault="00B915D3" w:rsidP="00D911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DD7EE4"/>
    <w:multiLevelType w:val="hybridMultilevel"/>
    <w:tmpl w:val="A694FD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i Koyanagi">
    <w15:presenceInfo w15:providerId="AD" w15:userId="S-1-5-21-1065458388-3523592233-3126396167-33684"/>
  </w15:person>
  <w15:person w15:author="Davy Vancampfort">
    <w15:presenceInfo w15:providerId="None" w15:userId="Davy Vancampfo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2px5paiv9psse599xpdtrptzaferevtwxz&quot;&gt;Ai Koyanagi&lt;record-ids&gt;&lt;item&gt;737&lt;/item&gt;&lt;item&gt;5223&lt;/item&gt;&lt;item&gt;6173&lt;/item&gt;&lt;item&gt;6176&lt;/item&gt;&lt;item&gt;7540&lt;/item&gt;&lt;item&gt;7541&lt;/item&gt;&lt;item&gt;8929&lt;/item&gt;&lt;item&gt;10039&lt;/item&gt;&lt;item&gt;10995&lt;/item&gt;&lt;item&gt;10999&lt;/item&gt;&lt;/record-ids&gt;&lt;/item&gt;&lt;/Libraries&gt;"/>
  </w:docVars>
  <w:rsids>
    <w:rsidRoot w:val="00090A5A"/>
    <w:rsid w:val="00000CAB"/>
    <w:rsid w:val="00014DA1"/>
    <w:rsid w:val="00023726"/>
    <w:rsid w:val="00024B33"/>
    <w:rsid w:val="00034D63"/>
    <w:rsid w:val="00051DF5"/>
    <w:rsid w:val="00056EDF"/>
    <w:rsid w:val="0008114A"/>
    <w:rsid w:val="00087D8F"/>
    <w:rsid w:val="0009042B"/>
    <w:rsid w:val="00090A5A"/>
    <w:rsid w:val="000A174A"/>
    <w:rsid w:val="000B24EA"/>
    <w:rsid w:val="000C5F6B"/>
    <w:rsid w:val="000D071F"/>
    <w:rsid w:val="000D290B"/>
    <w:rsid w:val="000D3873"/>
    <w:rsid w:val="000E4661"/>
    <w:rsid w:val="000E7191"/>
    <w:rsid w:val="000E765E"/>
    <w:rsid w:val="000F051C"/>
    <w:rsid w:val="000F4960"/>
    <w:rsid w:val="0010181F"/>
    <w:rsid w:val="00110294"/>
    <w:rsid w:val="00110C2E"/>
    <w:rsid w:val="0011178B"/>
    <w:rsid w:val="00115DCB"/>
    <w:rsid w:val="001262A2"/>
    <w:rsid w:val="00137FC1"/>
    <w:rsid w:val="00140737"/>
    <w:rsid w:val="00141CB0"/>
    <w:rsid w:val="00144D53"/>
    <w:rsid w:val="001503E3"/>
    <w:rsid w:val="001554EA"/>
    <w:rsid w:val="00160F1E"/>
    <w:rsid w:val="00161E33"/>
    <w:rsid w:val="00162E2F"/>
    <w:rsid w:val="00165BB6"/>
    <w:rsid w:val="00166140"/>
    <w:rsid w:val="00177E29"/>
    <w:rsid w:val="00180AB7"/>
    <w:rsid w:val="001811C9"/>
    <w:rsid w:val="00182E6B"/>
    <w:rsid w:val="00192FFA"/>
    <w:rsid w:val="001935E6"/>
    <w:rsid w:val="00195AD8"/>
    <w:rsid w:val="001961C0"/>
    <w:rsid w:val="001A264A"/>
    <w:rsid w:val="001A32FA"/>
    <w:rsid w:val="001B215B"/>
    <w:rsid w:val="001B5228"/>
    <w:rsid w:val="001C470C"/>
    <w:rsid w:val="001C5247"/>
    <w:rsid w:val="001C70D4"/>
    <w:rsid w:val="001D106F"/>
    <w:rsid w:val="001E2DE4"/>
    <w:rsid w:val="001E5BED"/>
    <w:rsid w:val="001F3539"/>
    <w:rsid w:val="001F730C"/>
    <w:rsid w:val="00202A36"/>
    <w:rsid w:val="00206545"/>
    <w:rsid w:val="002218BD"/>
    <w:rsid w:val="0022321E"/>
    <w:rsid w:val="00236BF1"/>
    <w:rsid w:val="00245651"/>
    <w:rsid w:val="00250458"/>
    <w:rsid w:val="00256885"/>
    <w:rsid w:val="00266EC8"/>
    <w:rsid w:val="00270851"/>
    <w:rsid w:val="00280065"/>
    <w:rsid w:val="0028280F"/>
    <w:rsid w:val="00286C00"/>
    <w:rsid w:val="00291ED2"/>
    <w:rsid w:val="002925E3"/>
    <w:rsid w:val="002A06ED"/>
    <w:rsid w:val="002A6925"/>
    <w:rsid w:val="002B063D"/>
    <w:rsid w:val="002B109F"/>
    <w:rsid w:val="002B5D7F"/>
    <w:rsid w:val="002B7651"/>
    <w:rsid w:val="002C1B7B"/>
    <w:rsid w:val="002C67AE"/>
    <w:rsid w:val="002D6E2F"/>
    <w:rsid w:val="002F28EB"/>
    <w:rsid w:val="002F56E6"/>
    <w:rsid w:val="002F5B0C"/>
    <w:rsid w:val="002F656E"/>
    <w:rsid w:val="003108CD"/>
    <w:rsid w:val="00317D35"/>
    <w:rsid w:val="00325777"/>
    <w:rsid w:val="003327CA"/>
    <w:rsid w:val="00334349"/>
    <w:rsid w:val="0033597D"/>
    <w:rsid w:val="0034058F"/>
    <w:rsid w:val="00340AB5"/>
    <w:rsid w:val="003437CD"/>
    <w:rsid w:val="00344F86"/>
    <w:rsid w:val="003460D4"/>
    <w:rsid w:val="00350609"/>
    <w:rsid w:val="00356CD0"/>
    <w:rsid w:val="00362E9A"/>
    <w:rsid w:val="0036544C"/>
    <w:rsid w:val="00374E8F"/>
    <w:rsid w:val="003805D7"/>
    <w:rsid w:val="00380AA0"/>
    <w:rsid w:val="00387311"/>
    <w:rsid w:val="00387424"/>
    <w:rsid w:val="0039015D"/>
    <w:rsid w:val="003970DF"/>
    <w:rsid w:val="003A2B2F"/>
    <w:rsid w:val="003A5035"/>
    <w:rsid w:val="003B2F0F"/>
    <w:rsid w:val="003C0ADB"/>
    <w:rsid w:val="003C21A5"/>
    <w:rsid w:val="003C3303"/>
    <w:rsid w:val="003C51BF"/>
    <w:rsid w:val="003C5928"/>
    <w:rsid w:val="003C5DC1"/>
    <w:rsid w:val="003C63CB"/>
    <w:rsid w:val="003C7A53"/>
    <w:rsid w:val="003D1DEB"/>
    <w:rsid w:val="003D2257"/>
    <w:rsid w:val="003D3791"/>
    <w:rsid w:val="003D5B5A"/>
    <w:rsid w:val="003E3144"/>
    <w:rsid w:val="003E4C21"/>
    <w:rsid w:val="003F0CCC"/>
    <w:rsid w:val="00402D17"/>
    <w:rsid w:val="00402DC0"/>
    <w:rsid w:val="00406836"/>
    <w:rsid w:val="004246AA"/>
    <w:rsid w:val="00431364"/>
    <w:rsid w:val="00435800"/>
    <w:rsid w:val="004459EB"/>
    <w:rsid w:val="00446C5A"/>
    <w:rsid w:val="004514D3"/>
    <w:rsid w:val="00463F62"/>
    <w:rsid w:val="00464A2D"/>
    <w:rsid w:val="0046666A"/>
    <w:rsid w:val="00470A9D"/>
    <w:rsid w:val="00470BAE"/>
    <w:rsid w:val="00471C36"/>
    <w:rsid w:val="00482C10"/>
    <w:rsid w:val="004B3CF9"/>
    <w:rsid w:val="004B40B1"/>
    <w:rsid w:val="004B4D56"/>
    <w:rsid w:val="004B6E90"/>
    <w:rsid w:val="004C75E7"/>
    <w:rsid w:val="004E2301"/>
    <w:rsid w:val="004E24F2"/>
    <w:rsid w:val="004E48BB"/>
    <w:rsid w:val="004E6A85"/>
    <w:rsid w:val="004E6FFE"/>
    <w:rsid w:val="004F0BFE"/>
    <w:rsid w:val="005013E4"/>
    <w:rsid w:val="0051494A"/>
    <w:rsid w:val="005168FC"/>
    <w:rsid w:val="00517A87"/>
    <w:rsid w:val="00517B20"/>
    <w:rsid w:val="00521AAB"/>
    <w:rsid w:val="00530090"/>
    <w:rsid w:val="00530C36"/>
    <w:rsid w:val="00546C9B"/>
    <w:rsid w:val="00547A4E"/>
    <w:rsid w:val="0055059D"/>
    <w:rsid w:val="00563997"/>
    <w:rsid w:val="00567052"/>
    <w:rsid w:val="00571133"/>
    <w:rsid w:val="00582ADB"/>
    <w:rsid w:val="00587CD2"/>
    <w:rsid w:val="005942AE"/>
    <w:rsid w:val="00595F14"/>
    <w:rsid w:val="005965B6"/>
    <w:rsid w:val="00597BB7"/>
    <w:rsid w:val="005A142B"/>
    <w:rsid w:val="005A7730"/>
    <w:rsid w:val="005D1DA6"/>
    <w:rsid w:val="005D263C"/>
    <w:rsid w:val="005E62C0"/>
    <w:rsid w:val="005F253E"/>
    <w:rsid w:val="00606080"/>
    <w:rsid w:val="00610F33"/>
    <w:rsid w:val="006113B9"/>
    <w:rsid w:val="006115D2"/>
    <w:rsid w:val="00611AC8"/>
    <w:rsid w:val="00626860"/>
    <w:rsid w:val="00631547"/>
    <w:rsid w:val="006325E9"/>
    <w:rsid w:val="00634D8D"/>
    <w:rsid w:val="00641C30"/>
    <w:rsid w:val="00641C3D"/>
    <w:rsid w:val="0064313C"/>
    <w:rsid w:val="00646A51"/>
    <w:rsid w:val="00651F27"/>
    <w:rsid w:val="006526A1"/>
    <w:rsid w:val="00653B6B"/>
    <w:rsid w:val="00663D78"/>
    <w:rsid w:val="006648F0"/>
    <w:rsid w:val="0067781B"/>
    <w:rsid w:val="00681E3D"/>
    <w:rsid w:val="00683A5C"/>
    <w:rsid w:val="00684A56"/>
    <w:rsid w:val="00691664"/>
    <w:rsid w:val="00695899"/>
    <w:rsid w:val="00697232"/>
    <w:rsid w:val="00697E41"/>
    <w:rsid w:val="006A5CC6"/>
    <w:rsid w:val="006A6EAF"/>
    <w:rsid w:val="006B1E95"/>
    <w:rsid w:val="006B2AF6"/>
    <w:rsid w:val="006B555D"/>
    <w:rsid w:val="006C0F6D"/>
    <w:rsid w:val="006C2C5F"/>
    <w:rsid w:val="006C517E"/>
    <w:rsid w:val="006D6B59"/>
    <w:rsid w:val="006F0FDB"/>
    <w:rsid w:val="006F2135"/>
    <w:rsid w:val="006F25AB"/>
    <w:rsid w:val="007042BA"/>
    <w:rsid w:val="00705279"/>
    <w:rsid w:val="007121AE"/>
    <w:rsid w:val="007148E3"/>
    <w:rsid w:val="00717100"/>
    <w:rsid w:val="00720C29"/>
    <w:rsid w:val="00722A08"/>
    <w:rsid w:val="00725994"/>
    <w:rsid w:val="00731123"/>
    <w:rsid w:val="0073175D"/>
    <w:rsid w:val="00740E04"/>
    <w:rsid w:val="007454AC"/>
    <w:rsid w:val="00747D62"/>
    <w:rsid w:val="007505F7"/>
    <w:rsid w:val="00757F71"/>
    <w:rsid w:val="0076375B"/>
    <w:rsid w:val="007651FC"/>
    <w:rsid w:val="00767225"/>
    <w:rsid w:val="00775138"/>
    <w:rsid w:val="0077569B"/>
    <w:rsid w:val="00784D5D"/>
    <w:rsid w:val="007931F0"/>
    <w:rsid w:val="007A2EBE"/>
    <w:rsid w:val="007A55E3"/>
    <w:rsid w:val="007B3513"/>
    <w:rsid w:val="007B5D90"/>
    <w:rsid w:val="007B61A8"/>
    <w:rsid w:val="007C6588"/>
    <w:rsid w:val="007C6E11"/>
    <w:rsid w:val="007D0308"/>
    <w:rsid w:val="007D5844"/>
    <w:rsid w:val="007D76A8"/>
    <w:rsid w:val="007E536A"/>
    <w:rsid w:val="007E6D74"/>
    <w:rsid w:val="007F74C5"/>
    <w:rsid w:val="0080419D"/>
    <w:rsid w:val="00804FB2"/>
    <w:rsid w:val="00805BA7"/>
    <w:rsid w:val="00816593"/>
    <w:rsid w:val="0083676F"/>
    <w:rsid w:val="00843BE2"/>
    <w:rsid w:val="00844C8A"/>
    <w:rsid w:val="00844FCD"/>
    <w:rsid w:val="008452C5"/>
    <w:rsid w:val="00852EB1"/>
    <w:rsid w:val="008856A8"/>
    <w:rsid w:val="008915F3"/>
    <w:rsid w:val="008922D5"/>
    <w:rsid w:val="00894C40"/>
    <w:rsid w:val="00896980"/>
    <w:rsid w:val="008C2EB4"/>
    <w:rsid w:val="008C31EE"/>
    <w:rsid w:val="008C3C9F"/>
    <w:rsid w:val="008C54F1"/>
    <w:rsid w:val="008C6383"/>
    <w:rsid w:val="008C6AB9"/>
    <w:rsid w:val="008E1819"/>
    <w:rsid w:val="008E4989"/>
    <w:rsid w:val="008F3773"/>
    <w:rsid w:val="00901EF4"/>
    <w:rsid w:val="00904503"/>
    <w:rsid w:val="009060D7"/>
    <w:rsid w:val="0091417E"/>
    <w:rsid w:val="009164AB"/>
    <w:rsid w:val="00920AD7"/>
    <w:rsid w:val="00931387"/>
    <w:rsid w:val="009425B5"/>
    <w:rsid w:val="00951C13"/>
    <w:rsid w:val="0095497E"/>
    <w:rsid w:val="00962BCA"/>
    <w:rsid w:val="009640DF"/>
    <w:rsid w:val="00976D0E"/>
    <w:rsid w:val="00982FB6"/>
    <w:rsid w:val="009832AF"/>
    <w:rsid w:val="009848AA"/>
    <w:rsid w:val="009852CB"/>
    <w:rsid w:val="009A324B"/>
    <w:rsid w:val="009B0DEB"/>
    <w:rsid w:val="009C019E"/>
    <w:rsid w:val="009C2D24"/>
    <w:rsid w:val="009C3CBB"/>
    <w:rsid w:val="009C3DD5"/>
    <w:rsid w:val="009D4C94"/>
    <w:rsid w:val="009E6A00"/>
    <w:rsid w:val="009F12EE"/>
    <w:rsid w:val="00A16884"/>
    <w:rsid w:val="00A22156"/>
    <w:rsid w:val="00A24EAB"/>
    <w:rsid w:val="00A269C6"/>
    <w:rsid w:val="00A35A43"/>
    <w:rsid w:val="00A43D05"/>
    <w:rsid w:val="00A440BE"/>
    <w:rsid w:val="00A44A83"/>
    <w:rsid w:val="00A532AD"/>
    <w:rsid w:val="00A56FAA"/>
    <w:rsid w:val="00A666B8"/>
    <w:rsid w:val="00A6688C"/>
    <w:rsid w:val="00A67108"/>
    <w:rsid w:val="00A71224"/>
    <w:rsid w:val="00A72385"/>
    <w:rsid w:val="00A76FDF"/>
    <w:rsid w:val="00A85B75"/>
    <w:rsid w:val="00A91C93"/>
    <w:rsid w:val="00A94840"/>
    <w:rsid w:val="00A96884"/>
    <w:rsid w:val="00A97B21"/>
    <w:rsid w:val="00AA223D"/>
    <w:rsid w:val="00AA2453"/>
    <w:rsid w:val="00AB06CB"/>
    <w:rsid w:val="00AB185B"/>
    <w:rsid w:val="00AB22A6"/>
    <w:rsid w:val="00AB4843"/>
    <w:rsid w:val="00AC266F"/>
    <w:rsid w:val="00AC26D1"/>
    <w:rsid w:val="00AD0D7F"/>
    <w:rsid w:val="00AD2C57"/>
    <w:rsid w:val="00AD7A12"/>
    <w:rsid w:val="00AE44ED"/>
    <w:rsid w:val="00AF19FC"/>
    <w:rsid w:val="00AF2A7E"/>
    <w:rsid w:val="00AF6BEE"/>
    <w:rsid w:val="00B035FD"/>
    <w:rsid w:val="00B10647"/>
    <w:rsid w:val="00B11BCC"/>
    <w:rsid w:val="00B129CF"/>
    <w:rsid w:val="00B15557"/>
    <w:rsid w:val="00B15985"/>
    <w:rsid w:val="00B23AA8"/>
    <w:rsid w:val="00B32266"/>
    <w:rsid w:val="00B32C4D"/>
    <w:rsid w:val="00B33790"/>
    <w:rsid w:val="00B35C6B"/>
    <w:rsid w:val="00B44B89"/>
    <w:rsid w:val="00B45FF9"/>
    <w:rsid w:val="00B478C9"/>
    <w:rsid w:val="00B5329C"/>
    <w:rsid w:val="00B53733"/>
    <w:rsid w:val="00B61BDB"/>
    <w:rsid w:val="00B622A3"/>
    <w:rsid w:val="00B7228D"/>
    <w:rsid w:val="00B7471E"/>
    <w:rsid w:val="00B83443"/>
    <w:rsid w:val="00B915D3"/>
    <w:rsid w:val="00BA6200"/>
    <w:rsid w:val="00BB2420"/>
    <w:rsid w:val="00BB3F15"/>
    <w:rsid w:val="00BB4175"/>
    <w:rsid w:val="00BB4F76"/>
    <w:rsid w:val="00BB6050"/>
    <w:rsid w:val="00BB7BF4"/>
    <w:rsid w:val="00BC50BF"/>
    <w:rsid w:val="00BC72D5"/>
    <w:rsid w:val="00BD42BF"/>
    <w:rsid w:val="00BD4F8E"/>
    <w:rsid w:val="00BE04CD"/>
    <w:rsid w:val="00BF4C02"/>
    <w:rsid w:val="00BF4D67"/>
    <w:rsid w:val="00C0473E"/>
    <w:rsid w:val="00C05CFA"/>
    <w:rsid w:val="00C06B6F"/>
    <w:rsid w:val="00C118F3"/>
    <w:rsid w:val="00C20644"/>
    <w:rsid w:val="00C2730D"/>
    <w:rsid w:val="00C30BB0"/>
    <w:rsid w:val="00C339E1"/>
    <w:rsid w:val="00C33F7B"/>
    <w:rsid w:val="00C34EDC"/>
    <w:rsid w:val="00C35716"/>
    <w:rsid w:val="00C461C5"/>
    <w:rsid w:val="00C543E5"/>
    <w:rsid w:val="00C577C3"/>
    <w:rsid w:val="00C84234"/>
    <w:rsid w:val="00C8487F"/>
    <w:rsid w:val="00C9077C"/>
    <w:rsid w:val="00C9322A"/>
    <w:rsid w:val="00C9777C"/>
    <w:rsid w:val="00CA1233"/>
    <w:rsid w:val="00CA2BC5"/>
    <w:rsid w:val="00CB27DB"/>
    <w:rsid w:val="00CB3602"/>
    <w:rsid w:val="00CB73D7"/>
    <w:rsid w:val="00CD1F11"/>
    <w:rsid w:val="00CE0A8D"/>
    <w:rsid w:val="00CE1456"/>
    <w:rsid w:val="00CE22E7"/>
    <w:rsid w:val="00CE722A"/>
    <w:rsid w:val="00CF75D5"/>
    <w:rsid w:val="00D0138F"/>
    <w:rsid w:val="00D052F7"/>
    <w:rsid w:val="00D112BF"/>
    <w:rsid w:val="00D22F88"/>
    <w:rsid w:val="00D3048A"/>
    <w:rsid w:val="00D36063"/>
    <w:rsid w:val="00D36382"/>
    <w:rsid w:val="00D433C6"/>
    <w:rsid w:val="00D466B7"/>
    <w:rsid w:val="00D53E8C"/>
    <w:rsid w:val="00D5523E"/>
    <w:rsid w:val="00D646DB"/>
    <w:rsid w:val="00D705D8"/>
    <w:rsid w:val="00D7246A"/>
    <w:rsid w:val="00D725DA"/>
    <w:rsid w:val="00D778A4"/>
    <w:rsid w:val="00D80B66"/>
    <w:rsid w:val="00D83E9E"/>
    <w:rsid w:val="00D86DC4"/>
    <w:rsid w:val="00D87EC2"/>
    <w:rsid w:val="00D9115B"/>
    <w:rsid w:val="00D96E11"/>
    <w:rsid w:val="00D9788C"/>
    <w:rsid w:val="00DB050A"/>
    <w:rsid w:val="00DB07EA"/>
    <w:rsid w:val="00DC0822"/>
    <w:rsid w:val="00DC79BC"/>
    <w:rsid w:val="00DD047B"/>
    <w:rsid w:val="00DD15F9"/>
    <w:rsid w:val="00DD2DDE"/>
    <w:rsid w:val="00DD4D48"/>
    <w:rsid w:val="00DF0B99"/>
    <w:rsid w:val="00DF1477"/>
    <w:rsid w:val="00DF5938"/>
    <w:rsid w:val="00DF676A"/>
    <w:rsid w:val="00E051EE"/>
    <w:rsid w:val="00E06E7C"/>
    <w:rsid w:val="00E11737"/>
    <w:rsid w:val="00E150A8"/>
    <w:rsid w:val="00E170E2"/>
    <w:rsid w:val="00E1741B"/>
    <w:rsid w:val="00E17CAC"/>
    <w:rsid w:val="00E228C9"/>
    <w:rsid w:val="00E25945"/>
    <w:rsid w:val="00E32532"/>
    <w:rsid w:val="00E40334"/>
    <w:rsid w:val="00E451CC"/>
    <w:rsid w:val="00E453C2"/>
    <w:rsid w:val="00E54A11"/>
    <w:rsid w:val="00E64BA1"/>
    <w:rsid w:val="00E673E3"/>
    <w:rsid w:val="00E712E4"/>
    <w:rsid w:val="00E7156E"/>
    <w:rsid w:val="00E80C38"/>
    <w:rsid w:val="00E9366F"/>
    <w:rsid w:val="00EA018B"/>
    <w:rsid w:val="00EA2900"/>
    <w:rsid w:val="00EA4B6F"/>
    <w:rsid w:val="00EA75AC"/>
    <w:rsid w:val="00EB4AAC"/>
    <w:rsid w:val="00EB50B1"/>
    <w:rsid w:val="00EB5142"/>
    <w:rsid w:val="00EC5436"/>
    <w:rsid w:val="00ED5922"/>
    <w:rsid w:val="00EE2C54"/>
    <w:rsid w:val="00EE3242"/>
    <w:rsid w:val="00EE4798"/>
    <w:rsid w:val="00EE4A04"/>
    <w:rsid w:val="00EE530C"/>
    <w:rsid w:val="00EE6B61"/>
    <w:rsid w:val="00EE7C9C"/>
    <w:rsid w:val="00EF172A"/>
    <w:rsid w:val="00EF316B"/>
    <w:rsid w:val="00EF3851"/>
    <w:rsid w:val="00EF642A"/>
    <w:rsid w:val="00F03973"/>
    <w:rsid w:val="00F05158"/>
    <w:rsid w:val="00F07BB2"/>
    <w:rsid w:val="00F14F2F"/>
    <w:rsid w:val="00F152EA"/>
    <w:rsid w:val="00F26B6F"/>
    <w:rsid w:val="00F2750B"/>
    <w:rsid w:val="00F422E6"/>
    <w:rsid w:val="00F47D10"/>
    <w:rsid w:val="00F648BB"/>
    <w:rsid w:val="00F71F72"/>
    <w:rsid w:val="00F7205F"/>
    <w:rsid w:val="00F72CF6"/>
    <w:rsid w:val="00F75CF7"/>
    <w:rsid w:val="00F777C5"/>
    <w:rsid w:val="00F813B1"/>
    <w:rsid w:val="00F86BC9"/>
    <w:rsid w:val="00F9432B"/>
    <w:rsid w:val="00F96A61"/>
    <w:rsid w:val="00F97873"/>
    <w:rsid w:val="00FA1EEB"/>
    <w:rsid w:val="00FB4533"/>
    <w:rsid w:val="00FB71A6"/>
    <w:rsid w:val="00FC3339"/>
    <w:rsid w:val="00FD142A"/>
    <w:rsid w:val="00FD26B8"/>
    <w:rsid w:val="00FE455B"/>
    <w:rsid w:val="00FF58C5"/>
    <w:rsid w:val="00FF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925B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724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91">
    <w:name w:val="font91"/>
    <w:basedOn w:val="DefaultParagraphFont"/>
    <w:rsid w:val="00DD2DD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DD2DD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DD2DD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01">
    <w:name w:val="font401"/>
    <w:basedOn w:val="DefaultParagraphFont"/>
    <w:rsid w:val="00725994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91">
    <w:name w:val="font391"/>
    <w:basedOn w:val="DefaultParagraphFont"/>
    <w:rsid w:val="00725994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1">
    <w:name w:val="font411"/>
    <w:basedOn w:val="DefaultParagraphFont"/>
    <w:rsid w:val="00725994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F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11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15B"/>
  </w:style>
  <w:style w:type="paragraph" w:styleId="Footer">
    <w:name w:val="footer"/>
    <w:basedOn w:val="Normal"/>
    <w:link w:val="FooterChar"/>
    <w:uiPriority w:val="99"/>
    <w:unhideWhenUsed/>
    <w:rsid w:val="00D911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15B"/>
  </w:style>
  <w:style w:type="character" w:styleId="CommentReference">
    <w:name w:val="annotation reference"/>
    <w:basedOn w:val="DefaultParagraphFont"/>
    <w:uiPriority w:val="99"/>
    <w:semiHidden/>
    <w:unhideWhenUsed/>
    <w:rsid w:val="00C543E5"/>
    <w:rPr>
      <w:sz w:val="18"/>
      <w:szCs w:val="18"/>
    </w:rPr>
  </w:style>
  <w:style w:type="character" w:customStyle="1" w:styleId="font231">
    <w:name w:val="font231"/>
    <w:basedOn w:val="DefaultParagraphFont"/>
    <w:rsid w:val="00D052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81">
    <w:name w:val="font281"/>
    <w:basedOn w:val="DefaultParagraphFont"/>
    <w:rsid w:val="00D052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51">
    <w:name w:val="font251"/>
    <w:basedOn w:val="DefaultParagraphFont"/>
    <w:rsid w:val="00D052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31">
    <w:name w:val="font331"/>
    <w:basedOn w:val="DefaultParagraphFont"/>
    <w:rsid w:val="00C34ED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61">
    <w:name w:val="font361"/>
    <w:basedOn w:val="DefaultParagraphFont"/>
    <w:rsid w:val="00C34ED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91">
    <w:name w:val="font291"/>
    <w:basedOn w:val="DefaultParagraphFont"/>
    <w:rsid w:val="00C34ED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51">
    <w:name w:val="font351"/>
    <w:basedOn w:val="DefaultParagraphFont"/>
    <w:rsid w:val="00C34ED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30C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C3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C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C3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46DB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D646DB"/>
  </w:style>
  <w:style w:type="character" w:customStyle="1" w:styleId="apple-converted-space">
    <w:name w:val="apple-converted-space"/>
    <w:basedOn w:val="DefaultParagraphFont"/>
    <w:rsid w:val="00D646DB"/>
  </w:style>
  <w:style w:type="character" w:styleId="Emphasis">
    <w:name w:val="Emphasis"/>
    <w:basedOn w:val="DefaultParagraphFont"/>
    <w:uiPriority w:val="20"/>
    <w:qFormat/>
    <w:rsid w:val="00D646D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B4AA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AA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B4AA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4AA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A2EBE"/>
    <w:rPr>
      <w:color w:val="0000FF"/>
      <w:u w:val="single"/>
    </w:rPr>
  </w:style>
  <w:style w:type="paragraph" w:styleId="Revision">
    <w:name w:val="Revision"/>
    <w:hidden/>
    <w:uiPriority w:val="99"/>
    <w:semiHidden/>
    <w:rsid w:val="001935E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7246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cit">
    <w:name w:val="cit"/>
    <w:basedOn w:val="DefaultParagraphFont"/>
    <w:rsid w:val="00D7246A"/>
  </w:style>
  <w:style w:type="character" w:customStyle="1" w:styleId="fm-vol-iss-date">
    <w:name w:val="fm-vol-iss-date"/>
    <w:basedOn w:val="DefaultParagraphFont"/>
    <w:rsid w:val="00D7246A"/>
  </w:style>
  <w:style w:type="character" w:customStyle="1" w:styleId="doi">
    <w:name w:val="doi"/>
    <w:basedOn w:val="DefaultParagraphFont"/>
    <w:rsid w:val="00D7246A"/>
  </w:style>
  <w:style w:type="character" w:customStyle="1" w:styleId="fm-citation-ids-label">
    <w:name w:val="fm-citation-ids-label"/>
    <w:basedOn w:val="DefaultParagraphFont"/>
    <w:rsid w:val="00D7246A"/>
  </w:style>
  <w:style w:type="paragraph" w:customStyle="1" w:styleId="Title1">
    <w:name w:val="Title1"/>
    <w:basedOn w:val="Normal"/>
    <w:rsid w:val="00D86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D86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D86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D86DC4"/>
  </w:style>
  <w:style w:type="paragraph" w:styleId="DocumentMap">
    <w:name w:val="Document Map"/>
    <w:basedOn w:val="Normal"/>
    <w:link w:val="DocumentMapChar"/>
    <w:uiPriority w:val="99"/>
    <w:semiHidden/>
    <w:unhideWhenUsed/>
    <w:rsid w:val="00E2594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5945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047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724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91">
    <w:name w:val="font91"/>
    <w:basedOn w:val="DefaultParagraphFont"/>
    <w:rsid w:val="00DD2DD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DD2DD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DD2DD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01">
    <w:name w:val="font401"/>
    <w:basedOn w:val="DefaultParagraphFont"/>
    <w:rsid w:val="00725994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91">
    <w:name w:val="font391"/>
    <w:basedOn w:val="DefaultParagraphFont"/>
    <w:rsid w:val="00725994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1">
    <w:name w:val="font411"/>
    <w:basedOn w:val="DefaultParagraphFont"/>
    <w:rsid w:val="00725994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F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11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15B"/>
  </w:style>
  <w:style w:type="paragraph" w:styleId="Footer">
    <w:name w:val="footer"/>
    <w:basedOn w:val="Normal"/>
    <w:link w:val="FooterChar"/>
    <w:uiPriority w:val="99"/>
    <w:unhideWhenUsed/>
    <w:rsid w:val="00D911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15B"/>
  </w:style>
  <w:style w:type="character" w:styleId="CommentReference">
    <w:name w:val="annotation reference"/>
    <w:basedOn w:val="DefaultParagraphFont"/>
    <w:uiPriority w:val="99"/>
    <w:semiHidden/>
    <w:unhideWhenUsed/>
    <w:rsid w:val="00C543E5"/>
    <w:rPr>
      <w:sz w:val="18"/>
      <w:szCs w:val="18"/>
    </w:rPr>
  </w:style>
  <w:style w:type="character" w:customStyle="1" w:styleId="font231">
    <w:name w:val="font231"/>
    <w:basedOn w:val="DefaultParagraphFont"/>
    <w:rsid w:val="00D052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81">
    <w:name w:val="font281"/>
    <w:basedOn w:val="DefaultParagraphFont"/>
    <w:rsid w:val="00D052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51">
    <w:name w:val="font251"/>
    <w:basedOn w:val="DefaultParagraphFont"/>
    <w:rsid w:val="00D052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31">
    <w:name w:val="font331"/>
    <w:basedOn w:val="DefaultParagraphFont"/>
    <w:rsid w:val="00C34ED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61">
    <w:name w:val="font361"/>
    <w:basedOn w:val="DefaultParagraphFont"/>
    <w:rsid w:val="00C34ED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91">
    <w:name w:val="font291"/>
    <w:basedOn w:val="DefaultParagraphFont"/>
    <w:rsid w:val="00C34ED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51">
    <w:name w:val="font351"/>
    <w:basedOn w:val="DefaultParagraphFont"/>
    <w:rsid w:val="00C34ED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30C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C3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C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C3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46DB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D646DB"/>
  </w:style>
  <w:style w:type="character" w:customStyle="1" w:styleId="apple-converted-space">
    <w:name w:val="apple-converted-space"/>
    <w:basedOn w:val="DefaultParagraphFont"/>
    <w:rsid w:val="00D646DB"/>
  </w:style>
  <w:style w:type="character" w:styleId="Emphasis">
    <w:name w:val="Emphasis"/>
    <w:basedOn w:val="DefaultParagraphFont"/>
    <w:uiPriority w:val="20"/>
    <w:qFormat/>
    <w:rsid w:val="00D646D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B4AA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AA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B4AA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4AA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A2EBE"/>
    <w:rPr>
      <w:color w:val="0000FF"/>
      <w:u w:val="single"/>
    </w:rPr>
  </w:style>
  <w:style w:type="paragraph" w:styleId="Revision">
    <w:name w:val="Revision"/>
    <w:hidden/>
    <w:uiPriority w:val="99"/>
    <w:semiHidden/>
    <w:rsid w:val="001935E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7246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cit">
    <w:name w:val="cit"/>
    <w:basedOn w:val="DefaultParagraphFont"/>
    <w:rsid w:val="00D7246A"/>
  </w:style>
  <w:style w:type="character" w:customStyle="1" w:styleId="fm-vol-iss-date">
    <w:name w:val="fm-vol-iss-date"/>
    <w:basedOn w:val="DefaultParagraphFont"/>
    <w:rsid w:val="00D7246A"/>
  </w:style>
  <w:style w:type="character" w:customStyle="1" w:styleId="doi">
    <w:name w:val="doi"/>
    <w:basedOn w:val="DefaultParagraphFont"/>
    <w:rsid w:val="00D7246A"/>
  </w:style>
  <w:style w:type="character" w:customStyle="1" w:styleId="fm-citation-ids-label">
    <w:name w:val="fm-citation-ids-label"/>
    <w:basedOn w:val="DefaultParagraphFont"/>
    <w:rsid w:val="00D7246A"/>
  </w:style>
  <w:style w:type="paragraph" w:customStyle="1" w:styleId="Title1">
    <w:name w:val="Title1"/>
    <w:basedOn w:val="Normal"/>
    <w:rsid w:val="00D86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D86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D86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D86DC4"/>
  </w:style>
  <w:style w:type="paragraph" w:styleId="DocumentMap">
    <w:name w:val="Document Map"/>
    <w:basedOn w:val="Normal"/>
    <w:link w:val="DocumentMapChar"/>
    <w:uiPriority w:val="99"/>
    <w:semiHidden/>
    <w:unhideWhenUsed/>
    <w:rsid w:val="00E2594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5945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04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059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8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6384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6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3592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1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6409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6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2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136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9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510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167265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2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9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8397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2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4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6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102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4494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126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6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54261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8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 Koyanagi</dc:creator>
  <cp:lastModifiedBy>Ai Koyanagi</cp:lastModifiedBy>
  <cp:revision>3</cp:revision>
  <cp:lastPrinted>2017-07-17T11:10:00Z</cp:lastPrinted>
  <dcterms:created xsi:type="dcterms:W3CDTF">2018-04-20T07:19:00Z</dcterms:created>
  <dcterms:modified xsi:type="dcterms:W3CDTF">2018-04-20T07:19:00Z</dcterms:modified>
</cp:coreProperties>
</file>